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2. Primers sequence used to target the </w:t>
      </w:r>
      <w:r>
        <w:rPr>
          <w:b/>
          <w:i/>
          <w:lang w:val="en-US"/>
        </w:rPr>
        <w:t>rrs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mcrA</w:t>
      </w:r>
      <w:r>
        <w:rPr>
          <w:b/>
          <w:lang w:val="en-US"/>
        </w:rPr>
        <w:t xml:space="preserve"> genes </w:t>
      </w:r>
    </w:p>
    <w:p>
      <w:pPr>
        <w:pStyle w:val="Normal"/>
        <w:ind w:left="72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499" w:type="dxa"/>
        <w:jc w:val="left"/>
        <w:tblInd w:w="671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002"/>
        <w:gridCol w:w="1701"/>
        <w:gridCol w:w="5245"/>
        <w:gridCol w:w="1134"/>
        <w:gridCol w:w="1417"/>
      </w:tblGrid>
      <w:tr>
        <w:trPr>
          <w:trHeight w:val="315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rg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t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 5' - 3'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Used f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Source</w:t>
            </w:r>
          </w:p>
        </w:tc>
      </w:tr>
      <w:tr>
        <w:trPr>
          <w:trHeight w:val="315" w:hRule="atLeast"/>
        </w:trPr>
        <w:tc>
          <w:tcPr>
            <w:tcW w:w="20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acter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0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C AGC CGC GGT 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9- R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 xml:space="preserve">CAG GGT ATC TAA TCC TGT T 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/>
              <w:t>qPCR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200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revotella</w:t>
            </w:r>
            <w:r>
              <w:rPr/>
              <w:t xml:space="preserve"> spp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Prevo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 RGT AAA CGA TGG ATG CC  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Prevo-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 CGG GTT GCA GAC C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/>
              <w:t>qPCR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200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ibrobacter succinogen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bSuc3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 GGT AGC AAA CAG GAT TAG A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PCR</w:t>
            </w:r>
          </w:p>
        </w:tc>
        <w:tc>
          <w:tcPr>
            <w:tcW w:w="141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bSuc3-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CCC CCG GAC ACC CAG TAT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/>
              <w:t>qPCR</w:t>
            </w:r>
          </w:p>
        </w:tc>
        <w:tc>
          <w:tcPr>
            <w:tcW w:w="141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200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rchaea 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Cs/>
              </w:rPr>
              <w:t>(</w:t>
            </w:r>
            <w:r>
              <w:rPr>
                <w:i/>
                <w:iCs/>
              </w:rPr>
              <w:t>rrs</w:t>
            </w:r>
            <w:r>
              <w:rPr>
                <w:iCs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4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 GAA GGA GTG GAC GAC GGT A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6-1389-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G GGC GGT GTG TGC AAG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/>
              <w:t>qPCR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200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rchaea 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Cs/>
              </w:rPr>
              <w:t>(</w:t>
            </w:r>
            <w:r>
              <w:rPr>
                <w:i/>
                <w:iCs/>
              </w:rPr>
              <w:t>mcrA</w:t>
            </w:r>
            <w:r>
              <w:rPr>
                <w:iCs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mcrA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 GGT GGA TCD CAR AGR GC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mcrA-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BA RGT CGW AWC CGT AGA ATC C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/>
              <w:t>qPCR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96" w:hRule="atLeast"/>
        </w:trPr>
        <w:tc>
          <w:tcPr>
            <w:tcW w:w="2002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Cs/>
              </w:rPr>
              <w:t>Protozo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6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 TTC GWT GGT AGT GTA TT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PCR</w:t>
            </w:r>
          </w:p>
        </w:tc>
        <w:tc>
          <w:tcPr>
            <w:tcW w:w="141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002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9-R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CTT GCC CTC YAA TCG TWC T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/>
              <w:t>qPCR</w:t>
            </w:r>
          </w:p>
        </w:tc>
        <w:tc>
          <w:tcPr>
            <w:tcW w:w="141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200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</w:rPr>
              <w:t>Bacter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-F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6FAM</w:t>
            </w:r>
            <w:r>
              <w:rPr/>
              <w:t>-AGA GTT TGA TCM TGG CTC 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H-PCR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55-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T GCC TCC CGT AGG AG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H-PCR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3:21:00Z</dcterms:created>
  <dc:creator>Lettat, Abderzak</dc:creator>
  <dc:description/>
  <cp:keywords/>
  <dc:language>en-US</dc:language>
  <cp:lastModifiedBy>Benchaar, Chaouki</cp:lastModifiedBy>
  <dcterms:modified xsi:type="dcterms:W3CDTF">2013-02-20T16:44:00Z</dcterms:modified>
  <cp:revision>4</cp:revision>
  <dc:subject/>
  <dc:title/>
</cp:coreProperties>
</file>